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7D92B" w14:textId="03CFD2F6" w:rsidR="0011512A" w:rsidRPr="006B01B5" w:rsidRDefault="00071C60" w:rsidP="0011512A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 w:rsidRPr="00E142A9">
        <w:rPr>
          <w:rFonts w:ascii="Times New Roman" w:hAnsi="Times New Roman" w:cs="Times New Roman"/>
          <w:b/>
          <w:sz w:val="24"/>
          <w:szCs w:val="24"/>
        </w:rPr>
        <w:t>S</w:t>
      </w:r>
      <w:r w:rsidR="00872413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6B01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11512A" w:rsidRPr="006B01B5">
        <w:rPr>
          <w:rFonts w:ascii="Times New Roman" w:hAnsi="Times New Roman" w:cs="Times New Roman"/>
          <w:b/>
          <w:sz w:val="24"/>
          <w:szCs w:val="24"/>
        </w:rPr>
        <w:t>. Clinical outcomes</w:t>
      </w:r>
      <w:r w:rsidR="00992B3D" w:rsidRPr="006B01B5">
        <w:rPr>
          <w:rFonts w:ascii="Times New Roman" w:hAnsi="Times New Roman" w:cs="Times New Roman"/>
          <w:b/>
          <w:sz w:val="24"/>
          <w:szCs w:val="24"/>
        </w:rPr>
        <w:t xml:space="preserve"> in the PS-matched cohort after excluding those patients who died within 30 days after the index echocardiography in the conservative group</w:t>
      </w:r>
    </w:p>
    <w:tbl>
      <w:tblPr>
        <w:tblW w:w="15714" w:type="dxa"/>
        <w:tblInd w:w="-8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985"/>
        <w:gridCol w:w="2126"/>
        <w:gridCol w:w="2268"/>
        <w:gridCol w:w="1539"/>
        <w:gridCol w:w="2126"/>
        <w:gridCol w:w="1559"/>
      </w:tblGrid>
      <w:tr w:rsidR="004B3751" w:rsidRPr="004B3751" w14:paraId="3B7D098D" w14:textId="77777777" w:rsidTr="00223276">
        <w:trPr>
          <w:trHeight w:val="4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5F1BB02A" w14:textId="0303F5C2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42374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VI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3B4EF6C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onservative group</w:t>
            </w:r>
          </w:p>
        </w:tc>
        <w:tc>
          <w:tcPr>
            <w:tcW w:w="7492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5E30A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 (95% Confidence Interval)</w:t>
            </w:r>
          </w:p>
        </w:tc>
      </w:tr>
      <w:tr w:rsidR="004B3751" w:rsidRPr="004B3751" w14:paraId="5F9174F5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46E4375F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2D067D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2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5EAE1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(N=267)</w:t>
            </w:r>
          </w:p>
        </w:tc>
        <w:tc>
          <w:tcPr>
            <w:tcW w:w="749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A465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B3751" w:rsidRPr="004B3751" w14:paraId="0C49F43B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6A40B2AB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1337E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of Patients with Ev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2F5403A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of Patients with Event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1C6DF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B2755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4C6CB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F26CE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4B3751" w:rsidRPr="004B3751" w14:paraId="0A8D961E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2B2206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DC5088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umulative 2-year incidenc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E6419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umulative 2-year incidence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04B5A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78653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8F4B2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022A3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3751" w:rsidRPr="004B3751" w14:paraId="12907C8C" w14:textId="77777777" w:rsidTr="00223276">
        <w:trPr>
          <w:trHeight w:val="4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4BAA3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F2D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 (16.3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8935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 (33.9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791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 (0.30-0.63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988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DC56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 (0.33-0.7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CE0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4B3751" w:rsidRPr="004B3751" w14:paraId="00E92250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6BB75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ovascular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64FA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 (7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88CC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 (25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C25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 (0.16-0.4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77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8A3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9 (0.16-0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5CF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B3751" w:rsidRPr="004B3751" w14:paraId="20718DB7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5FB7B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rtic valve-related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5BCD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79CB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 (21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83A6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 (0.03-0.2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647B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68B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 (0.03-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4BB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B3751" w:rsidRPr="004B3751" w14:paraId="0E13565B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65DFA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rtic valve procedure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180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1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5FCE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5DF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2 (0.36-13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DF7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BE8E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28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B3751" w:rsidRPr="004B3751" w14:paraId="2E4D27EA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492F7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dden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C02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2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6A1BE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 (6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960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5 (0.13-0.8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06CB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6F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D63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B3751" w:rsidRPr="004B3751" w14:paraId="7E57A7E2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0F720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cardiovascular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6C86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 (9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1521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 (11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BDC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4 (0.47-1.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667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CD4C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 (0.58-2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CB0E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4B3751" w:rsidRPr="004B3751" w14:paraId="3FCA80AD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0741A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rt failure hospitalization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B9B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 (1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9E20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 (37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30E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 (0.15-0.3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73B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377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 (0.15-0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1C8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B3751" w:rsidRPr="004B3751" w14:paraId="2D0A82A8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747E2" w14:textId="357F5F2B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mposite of aortic valve-related death or </w:t>
            </w:r>
            <w:r w:rsidR="00486C5E" w:rsidRPr="008D435C">
              <w:rPr>
                <w:rFonts w:ascii="Times New Roman" w:eastAsia="游ゴシック" w:hAnsi="Times New Roman" w:cs="Times New Roman"/>
                <w:color w:val="000000"/>
                <w:sz w:val="22"/>
              </w:rPr>
              <w:t>heart failure hospitalization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9D8A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 (1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19B5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 (41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204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 (0.16-0.3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A4A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D48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3 (0.15-0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D1C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B3751" w:rsidRPr="004B3751" w14:paraId="042AC7AA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325D3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CB5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CCC6E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1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9EC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49A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4E1A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002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B3751" w:rsidRPr="004B3751" w14:paraId="4C153070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A8305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54D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 (4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0D063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 (5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1CA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0 (0.38-2.1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747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016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B4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B3751" w:rsidRPr="004B3751" w14:paraId="24857DF1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00856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jor bleeding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A84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 (9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182BD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 (5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4A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2 (0.98-3.9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55BC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B4B6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26C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B3751" w:rsidRPr="004B3751" w14:paraId="1A495410" w14:textId="77777777" w:rsidTr="00223276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3ED3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fective endocarditi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FE7F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2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C05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0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E2B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0 (0.92-101.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570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8B7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6CD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3CB34121" w14:textId="77777777" w:rsidR="0011512A" w:rsidRPr="00992B3D" w:rsidRDefault="0011512A" w:rsidP="0011512A">
      <w:pPr>
        <w:widowControl/>
        <w:jc w:val="left"/>
        <w:rPr>
          <w:rFonts w:ascii="Times New Roman" w:eastAsia="ＭＳ 明朝" w:hAnsi="Times New Roman" w:cs="Times New Roman"/>
          <w:snapToGrid w:val="0"/>
          <w:sz w:val="22"/>
        </w:rPr>
      </w:pPr>
    </w:p>
    <w:p w14:paraId="112E4C5E" w14:textId="77777777" w:rsidR="007E5407" w:rsidRDefault="00A5311A" w:rsidP="00781B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, propensity score; TAVI, transcatheter aortic valve implantation; N/A, not applicable.</w:t>
      </w:r>
    </w:p>
    <w:p w14:paraId="4C7F048E" w14:textId="77777777" w:rsidR="000F06E4" w:rsidRDefault="000F06E4" w:rsidP="00781BD2">
      <w:pPr>
        <w:rPr>
          <w:rFonts w:ascii="Times New Roman" w:hAnsi="Times New Roman" w:cs="Times New Roman"/>
        </w:rPr>
      </w:pPr>
    </w:p>
    <w:p w14:paraId="720BD32F" w14:textId="69389787" w:rsidR="00B62819" w:rsidRPr="00FD58EE" w:rsidRDefault="00B62819" w:rsidP="000E1D2C">
      <w:pPr>
        <w:spacing w:line="480" w:lineRule="auto"/>
        <w:rPr>
          <w:rFonts w:ascii="Times New Roman" w:hAnsi="Times New Roman" w:cs="Times New Roman"/>
          <w:sz w:val="22"/>
        </w:rPr>
      </w:pPr>
    </w:p>
    <w:sectPr w:rsidR="00B62819" w:rsidRPr="00FD58EE" w:rsidSect="00287EC2">
      <w:headerReference w:type="default" r:id="rId8"/>
      <w:pgSz w:w="16838" w:h="11906" w:orient="landscape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93FAA" w14:textId="77777777" w:rsidR="0035163E" w:rsidRDefault="0035163E">
      <w:r>
        <w:separator/>
      </w:r>
    </w:p>
  </w:endnote>
  <w:endnote w:type="continuationSeparator" w:id="0">
    <w:p w14:paraId="0C217C7C" w14:textId="77777777" w:rsidR="0035163E" w:rsidRDefault="00351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C8379" w14:textId="77777777" w:rsidR="0035163E" w:rsidRDefault="0035163E">
      <w:r>
        <w:separator/>
      </w:r>
    </w:p>
  </w:footnote>
  <w:footnote w:type="continuationSeparator" w:id="0">
    <w:p w14:paraId="486BBB60" w14:textId="77777777" w:rsidR="0035163E" w:rsidRDefault="003516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87EC2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163E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261B5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84EBA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E1BC8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CF63E8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B18E3-091E-7742-BF98-668F2CD93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7:09:00Z</dcterms:created>
  <dcterms:modified xsi:type="dcterms:W3CDTF">2019-09-13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